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4BB" w:rsidRPr="00306B43" w:rsidRDefault="00423D64" w:rsidP="00306B4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b/>
          <w:bCs/>
          <w:sz w:val="24"/>
          <w:szCs w:val="24"/>
        </w:rPr>
        <w:t>English version questionnaire</w:t>
      </w:r>
    </w:p>
    <w:p w:rsidR="008E74BB" w:rsidRPr="00306B43" w:rsidRDefault="008E74BB" w:rsidP="00306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/>
          <w:sz w:val="24"/>
          <w:szCs w:val="24"/>
        </w:rPr>
        <w:t>Survey information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Date of data collection ……………………….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color w:val="000000"/>
          <w:sz w:val="24"/>
          <w:szCs w:val="24"/>
        </w:rPr>
        <w:t>Time of interview (24 hour clock)…………….</w:t>
      </w:r>
    </w:p>
    <w:p w:rsidR="00423D64" w:rsidRPr="00306B43" w:rsidRDefault="00423D64" w:rsidP="00306B43">
      <w:pPr>
        <w:pStyle w:val="ListParagraph"/>
        <w:spacing w:after="160" w:line="36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423D64" w:rsidRPr="00306B43" w:rsidRDefault="000F5AA9" w:rsidP="00306B43">
      <w:pPr>
        <w:pStyle w:val="ListParagraph"/>
        <w:autoSpaceDE w:val="0"/>
        <w:autoSpaceDN w:val="0"/>
        <w:adjustRightInd w:val="0"/>
        <w:spacing w:after="0"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Please answer by putting cross in the appropriate box or c</w:t>
      </w:r>
      <w:r w:rsidR="00423D64" w:rsidRPr="00306B43">
        <w:rPr>
          <w:rFonts w:ascii="Times New Roman" w:hAnsi="Times New Roman" w:cs="Times New Roman"/>
          <w:sz w:val="24"/>
          <w:szCs w:val="24"/>
        </w:rPr>
        <w:t>ircle the possible answer and write a correct response on blank space for those questions which needs specification and skip to indicated question if you respond “No” for those questions.</w:t>
      </w:r>
    </w:p>
    <w:p w:rsidR="00423D64" w:rsidRPr="00306B43" w:rsidRDefault="00423D64" w:rsidP="00306B43">
      <w:pPr>
        <w:pStyle w:val="ListParagraph"/>
        <w:autoSpaceDE w:val="0"/>
        <w:autoSpaceDN w:val="0"/>
        <w:adjustRightInd w:val="0"/>
        <w:spacing w:after="0"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</w:p>
    <w:p w:rsidR="008E74BB" w:rsidRPr="00306B43" w:rsidRDefault="008E74BB" w:rsidP="0030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Demographic data </w:t>
      </w:r>
    </w:p>
    <w:p w:rsidR="008E74BB" w:rsidRPr="00306B43" w:rsidRDefault="00285E21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noProof/>
          <w:sz w:val="24"/>
          <w:szCs w:val="24"/>
        </w:rPr>
        <w:pict>
          <v:rect id="_x0000_s1027" style="position:absolute;left:0;text-align:left;margin-left:408.75pt;margin-top:2.8pt;width:25.65pt;height:7.1pt;z-index:251661312"/>
        </w:pict>
      </w:r>
      <w:r w:rsidRPr="00306B43"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201pt;margin-top:2.8pt;width:25.65pt;height:7.1pt;z-index:251660288"/>
        </w:pic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Sex                                      Male                                                       Female     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Age…………………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 </w:t>
      </w:r>
      <w:r w:rsidR="00306B43">
        <w:rPr>
          <w:rFonts w:ascii="Times New Roman" w:hAnsi="Times New Roman" w:cs="Times New Roman"/>
          <w:sz w:val="24"/>
          <w:szCs w:val="24"/>
        </w:rPr>
        <w:t>A</w:t>
      </w:r>
      <w:r w:rsidRPr="00306B43">
        <w:rPr>
          <w:rFonts w:ascii="Times New Roman" w:hAnsi="Times New Roman" w:cs="Times New Roman"/>
          <w:sz w:val="24"/>
          <w:szCs w:val="24"/>
        </w:rPr>
        <w:t xml:space="preserve">cademic year……………………………………………………………………… </w:t>
      </w:r>
    </w:p>
    <w:p w:rsidR="008E74BB" w:rsidRPr="00306B43" w:rsidRDefault="00DC4F53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Place lived before joining university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74BB" w:rsidRPr="00306B43" w:rsidRDefault="008E74BB" w:rsidP="00306B43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6921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Urban</w:t>
      </w:r>
    </w:p>
    <w:p w:rsidR="008E74BB" w:rsidRPr="00306B43" w:rsidRDefault="008E74BB" w:rsidP="00306B43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Rural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Religion </w:t>
      </w:r>
    </w:p>
    <w:p w:rsidR="008E74BB" w:rsidRPr="00306B43" w:rsidRDefault="008E74BB" w:rsidP="00306B4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F17B5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Orthodox</w:t>
      </w:r>
    </w:p>
    <w:p w:rsidR="008E74BB" w:rsidRPr="00306B43" w:rsidRDefault="008E74BB" w:rsidP="00306B4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Muslim</w:t>
      </w:r>
    </w:p>
    <w:p w:rsidR="008E74BB" w:rsidRPr="00306B43" w:rsidRDefault="008E74BB" w:rsidP="00306B43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Protestant</w:t>
      </w:r>
    </w:p>
    <w:p w:rsidR="008E74BB" w:rsidRPr="00306B43" w:rsidRDefault="008E74BB" w:rsidP="00306B4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9656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306B43">
        <w:rPr>
          <w:rFonts w:ascii="Times New Roman" w:hAnsi="Times New Roman" w:cs="Times New Roman"/>
          <w:sz w:val="24"/>
          <w:szCs w:val="24"/>
        </w:rPr>
        <w:t>Other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Marital status</w:t>
      </w:r>
    </w:p>
    <w:p w:rsidR="008E74BB" w:rsidRPr="00306B43" w:rsidRDefault="008E74BB" w:rsidP="00306B4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F17B5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Single</w:t>
      </w:r>
    </w:p>
    <w:p w:rsidR="008E74BB" w:rsidRPr="00306B43" w:rsidRDefault="008E74BB" w:rsidP="00306B4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 Married</w:t>
      </w:r>
    </w:p>
    <w:p w:rsidR="008E74BB" w:rsidRPr="00306B43" w:rsidRDefault="008E74BB" w:rsidP="00306B43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C40FF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Handedness</w:t>
      </w:r>
    </w:p>
    <w:p w:rsidR="008E74BB" w:rsidRPr="00306B43" w:rsidRDefault="008E74BB" w:rsidP="00306B4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F17B5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Right handed </w:t>
      </w:r>
    </w:p>
    <w:p w:rsidR="008E74BB" w:rsidRPr="00306B43" w:rsidRDefault="008E74BB" w:rsidP="00306B4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9656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Left handed  </w:t>
      </w:r>
    </w:p>
    <w:p w:rsidR="008E74BB" w:rsidRPr="00306B43" w:rsidRDefault="008E74BB" w:rsidP="00306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              </w:t>
      </w:r>
      <w:r w:rsidRPr="00306B43">
        <w:rPr>
          <w:rFonts w:ascii="Times New Roman" w:hAnsi="Times New Roman" w:cs="Times New Roman"/>
          <w:b/>
          <w:bCs/>
          <w:sz w:val="24"/>
          <w:szCs w:val="24"/>
        </w:rPr>
        <w:t>Physical measurements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Height in cm (o</w:t>
      </w:r>
      <w:r w:rsidR="00423D64" w:rsidRPr="00306B43">
        <w:rPr>
          <w:rFonts w:ascii="Times New Roman" w:hAnsi="Times New Roman" w:cs="Times New Roman"/>
          <w:sz w:val="24"/>
          <w:szCs w:val="24"/>
        </w:rPr>
        <w:t>bjectively)…………………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Wei</w:t>
      </w:r>
      <w:r w:rsidR="00423D64" w:rsidRPr="00306B43">
        <w:rPr>
          <w:rFonts w:ascii="Times New Roman" w:hAnsi="Times New Roman" w:cs="Times New Roman"/>
          <w:sz w:val="24"/>
          <w:szCs w:val="24"/>
        </w:rPr>
        <w:t>ght in Kg (objectively)…………………</w:t>
      </w:r>
      <w:r w:rsidRPr="00306B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C4F53" w:rsidRPr="00306B43" w:rsidRDefault="00DC4F53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BMI…………………………</w:t>
      </w:r>
    </w:p>
    <w:p w:rsidR="00423D64" w:rsidRPr="00306B43" w:rsidRDefault="00423D64" w:rsidP="00306B43">
      <w:pPr>
        <w:pStyle w:val="ListParagraph"/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755F4" w:rsidRPr="00306B43" w:rsidRDefault="00F755F4" w:rsidP="00306B43">
      <w:pPr>
        <w:pStyle w:val="ListParagraph"/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E74BB" w:rsidRPr="00306B43" w:rsidRDefault="008E74BB" w:rsidP="00306B43">
      <w:pPr>
        <w:pStyle w:val="ListParagraph"/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ersonal characteristics 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Habit of smoking </w:t>
      </w:r>
    </w:p>
    <w:p w:rsidR="008E74BB" w:rsidRPr="00306B43" w:rsidRDefault="008E74BB" w:rsidP="00306B43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8E74BB" w:rsidRPr="00306B43" w:rsidRDefault="008E74BB" w:rsidP="00306B43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Habit of</w:t>
      </w:r>
      <w:r w:rsidR="00DC4F53" w:rsidRPr="00306B43">
        <w:rPr>
          <w:rFonts w:ascii="Times New Roman" w:hAnsi="Times New Roman" w:cs="Times New Roman"/>
          <w:sz w:val="24"/>
          <w:szCs w:val="24"/>
        </w:rPr>
        <w:t xml:space="preserve"> alcohol</w:t>
      </w:r>
      <w:r w:rsidRPr="00306B43">
        <w:rPr>
          <w:rFonts w:ascii="Times New Roman" w:hAnsi="Times New Roman" w:cs="Times New Roman"/>
          <w:sz w:val="24"/>
          <w:szCs w:val="24"/>
        </w:rPr>
        <w:t xml:space="preserve"> drinking </w:t>
      </w:r>
    </w:p>
    <w:p w:rsidR="008E74BB" w:rsidRPr="00306B43" w:rsidRDefault="008E74BB" w:rsidP="00306B43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8E74BB" w:rsidRPr="00306B43" w:rsidRDefault="008E74BB" w:rsidP="00306B43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Habit of physical exercise </w:t>
      </w:r>
    </w:p>
    <w:p w:rsidR="008E74BB" w:rsidRPr="00306B43" w:rsidRDefault="008E74BB" w:rsidP="00306B43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</w:t>
      </w:r>
    </w:p>
    <w:p w:rsidR="008E74BB" w:rsidRPr="00306B43" w:rsidRDefault="008E74BB" w:rsidP="00306B43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8E74BB" w:rsidRPr="00306B43" w:rsidRDefault="008E74BB" w:rsidP="00306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/>
          <w:sz w:val="24"/>
          <w:szCs w:val="24"/>
        </w:rPr>
        <w:t>II chara</w:t>
      </w:r>
      <w:r w:rsidR="00161BD7" w:rsidRPr="00306B43">
        <w:rPr>
          <w:rFonts w:ascii="Times New Roman" w:hAnsi="Times New Roman" w:cs="Times New Roman"/>
          <w:b/>
          <w:sz w:val="24"/>
          <w:szCs w:val="24"/>
        </w:rPr>
        <w:t xml:space="preserve">cteristics related to Smartphone devise usage 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Do you use your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Pr="00306B43">
        <w:rPr>
          <w:rFonts w:ascii="Times New Roman" w:hAnsi="Times New Roman" w:cs="Times New Roman"/>
          <w:sz w:val="24"/>
          <w:szCs w:val="24"/>
        </w:rPr>
        <w:t xml:space="preserve"> 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daily </w:t>
      </w:r>
      <w:r w:rsidRPr="00306B43">
        <w:rPr>
          <w:rFonts w:ascii="Times New Roman" w:hAnsi="Times New Roman" w:cs="Times New Roman"/>
          <w:sz w:val="24"/>
          <w:szCs w:val="24"/>
        </w:rPr>
        <w:t xml:space="preserve">for reading? </w:t>
      </w:r>
    </w:p>
    <w:p w:rsidR="008E74BB" w:rsidRPr="00306B43" w:rsidRDefault="008E74BB" w:rsidP="00306B43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                                                            B. No</w:t>
      </w:r>
    </w:p>
    <w:p w:rsidR="006D45DF" w:rsidRPr="00306B43" w:rsidRDefault="006D45DF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Do you use your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Pr="00306B43">
        <w:rPr>
          <w:rFonts w:ascii="Times New Roman" w:hAnsi="Times New Roman" w:cs="Times New Roman"/>
          <w:sz w:val="24"/>
          <w:szCs w:val="24"/>
        </w:rPr>
        <w:t xml:space="preserve"> daily for playing game? </w:t>
      </w:r>
    </w:p>
    <w:p w:rsidR="006D45DF" w:rsidRPr="00306B43" w:rsidRDefault="006D45DF" w:rsidP="00306B43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                                                            B. No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Do you use your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 daily for</w:t>
      </w:r>
      <w:r w:rsidRPr="00306B43">
        <w:rPr>
          <w:rFonts w:ascii="Times New Roman" w:hAnsi="Times New Roman" w:cs="Times New Roman"/>
          <w:sz w:val="24"/>
          <w:szCs w:val="24"/>
        </w:rPr>
        <w:t xml:space="preserve"> texting or chatting or </w:t>
      </w:r>
      <w:r w:rsidR="009C4374" w:rsidRPr="00306B43">
        <w:rPr>
          <w:rFonts w:ascii="Times New Roman" w:hAnsi="Times New Roman" w:cs="Times New Roman"/>
          <w:sz w:val="24"/>
          <w:szCs w:val="24"/>
        </w:rPr>
        <w:t xml:space="preserve">for </w:t>
      </w:r>
      <w:r w:rsidRPr="00306B43">
        <w:rPr>
          <w:rFonts w:ascii="Times New Roman" w:hAnsi="Times New Roman" w:cs="Times New Roman"/>
          <w:sz w:val="24"/>
          <w:szCs w:val="24"/>
        </w:rPr>
        <w:t xml:space="preserve">other purpose on social media? </w:t>
      </w:r>
    </w:p>
    <w:p w:rsidR="008E74BB" w:rsidRPr="00306B43" w:rsidRDefault="008E74BB" w:rsidP="00306B43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                                                     B. No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How many social media (like face book, telegram, what’s app, </w:t>
      </w:r>
      <w:proofErr w:type="spellStart"/>
      <w:r w:rsidRPr="00306B43">
        <w:rPr>
          <w:rFonts w:ascii="Times New Roman" w:hAnsi="Times New Roman" w:cs="Times New Roman"/>
          <w:sz w:val="24"/>
          <w:szCs w:val="24"/>
        </w:rPr>
        <w:t>imo</w:t>
      </w:r>
      <w:proofErr w:type="spellEnd"/>
      <w:r w:rsidRPr="00306B43">
        <w:rPr>
          <w:rFonts w:ascii="Times New Roman" w:hAnsi="Times New Roman" w:cs="Times New Roman"/>
          <w:sz w:val="24"/>
          <w:szCs w:val="24"/>
        </w:rPr>
        <w:t xml:space="preserve"> etc.) do you use in a typical day. </w:t>
      </w: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EE1A1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One </w:t>
      </w: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Two </w:t>
      </w: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Three </w:t>
      </w: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Four </w:t>
      </w:r>
    </w:p>
    <w:p w:rsidR="008E74BB" w:rsidRPr="00306B43" w:rsidRDefault="008E74BB" w:rsidP="00306B4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Five or more 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834B97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8E74BB" w:rsidRPr="00306B43" w:rsidRDefault="00B706D0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Do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 you use your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 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daily 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for watching </w:t>
      </w:r>
      <w:r w:rsidR="00121074" w:rsidRPr="00306B43">
        <w:rPr>
          <w:rFonts w:ascii="Times New Roman" w:hAnsi="Times New Roman" w:cs="Times New Roman"/>
          <w:sz w:val="24"/>
          <w:szCs w:val="24"/>
        </w:rPr>
        <w:t>video?</w:t>
      </w:r>
    </w:p>
    <w:p w:rsidR="008E74BB" w:rsidRPr="00306B43" w:rsidRDefault="008E74BB" w:rsidP="00306B43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                                                                                  B. No</w:t>
      </w:r>
    </w:p>
    <w:p w:rsidR="00D83C32" w:rsidRPr="00306B43" w:rsidRDefault="00D83C32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How many hours do you spend on typical day on your </w:t>
      </w:r>
      <w:r w:rsidR="006A7DEC" w:rsidRPr="00306B43">
        <w:rPr>
          <w:rFonts w:ascii="Times New Roman" w:hAnsi="Times New Roman" w:cs="Times New Roman"/>
          <w:sz w:val="24"/>
          <w:szCs w:val="24"/>
        </w:rPr>
        <w:t>Smartphone</w:t>
      </w:r>
      <w:r w:rsidRPr="00306B43">
        <w:rPr>
          <w:rFonts w:ascii="Times New Roman" w:hAnsi="Times New Roman" w:cs="Times New Roman"/>
          <w:sz w:val="24"/>
          <w:szCs w:val="24"/>
        </w:rPr>
        <w:t xml:space="preserve"> for texting and chat, gaming, wat</w:t>
      </w:r>
      <w:r w:rsidR="002F525F">
        <w:rPr>
          <w:rFonts w:ascii="Times New Roman" w:hAnsi="Times New Roman" w:cs="Times New Roman"/>
          <w:sz w:val="24"/>
          <w:szCs w:val="24"/>
        </w:rPr>
        <w:t xml:space="preserve">ching video, reading, </w:t>
      </w:r>
      <w:r w:rsidRPr="00306B43">
        <w:rPr>
          <w:rFonts w:ascii="Times New Roman" w:hAnsi="Times New Roman" w:cs="Times New Roman"/>
          <w:sz w:val="24"/>
          <w:szCs w:val="24"/>
        </w:rPr>
        <w:t xml:space="preserve">and other activities? </w:t>
      </w:r>
    </w:p>
    <w:p w:rsidR="00D83C32" w:rsidRPr="00306B43" w:rsidRDefault="00D83C32" w:rsidP="00306B43">
      <w:pPr>
        <w:pStyle w:val="ListParagraph"/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Total time usage per day………………………..(hr) or ………………(min)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While you are using the </w:t>
      </w:r>
      <w:r w:rsidR="00DC4F53" w:rsidRPr="00306B43">
        <w:rPr>
          <w:rFonts w:ascii="Times New Roman" w:hAnsi="Times New Roman" w:cs="Times New Roman"/>
          <w:sz w:val="24"/>
          <w:szCs w:val="24"/>
        </w:rPr>
        <w:t>Smartphone</w:t>
      </w:r>
      <w:r w:rsidRPr="00306B43">
        <w:rPr>
          <w:rFonts w:ascii="Times New Roman" w:hAnsi="Times New Roman" w:cs="Times New Roman"/>
          <w:sz w:val="24"/>
          <w:szCs w:val="24"/>
        </w:rPr>
        <w:t xml:space="preserve"> for the above activities (such us chatting, gaming</w:t>
      </w:r>
      <w:r w:rsidR="00DC4F53" w:rsidRPr="00306B43">
        <w:rPr>
          <w:rFonts w:ascii="Times New Roman" w:hAnsi="Times New Roman" w:cs="Times New Roman"/>
          <w:sz w:val="24"/>
          <w:szCs w:val="24"/>
        </w:rPr>
        <w:t>, watching</w:t>
      </w:r>
      <w:r w:rsidRPr="00306B43">
        <w:rPr>
          <w:rFonts w:ascii="Times New Roman" w:hAnsi="Times New Roman" w:cs="Times New Roman"/>
          <w:sz w:val="24"/>
          <w:szCs w:val="24"/>
        </w:rPr>
        <w:t xml:space="preserve"> video, reading etc.) do you take a break?</w:t>
      </w:r>
    </w:p>
    <w:p w:rsidR="008E74BB" w:rsidRPr="00306B43" w:rsidRDefault="008E74BB" w:rsidP="00306B43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814C7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83C32" w:rsidRPr="00306B43" w:rsidRDefault="008E74BB" w:rsidP="00306B43">
      <w:pPr>
        <w:pStyle w:val="ListParagraph"/>
        <w:numPr>
          <w:ilvl w:val="0"/>
          <w:numId w:val="2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No break</w:t>
      </w:r>
    </w:p>
    <w:p w:rsidR="008E74BB" w:rsidRPr="00306B43" w:rsidRDefault="008E74BB" w:rsidP="00306B43">
      <w:pPr>
        <w:pStyle w:val="ListParagraph"/>
        <w:numPr>
          <w:ilvl w:val="0"/>
          <w:numId w:val="23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 Take break</w:t>
      </w:r>
    </w:p>
    <w:p w:rsidR="00D83C32" w:rsidRPr="00306B43" w:rsidRDefault="00D83C32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D83C32" w:rsidRPr="00306B43" w:rsidSect="00D83C3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816A6" w:rsidRPr="00306B43" w:rsidRDefault="00B816A6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Have y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ou been using other electronic devise </w:t>
      </w:r>
      <w:r w:rsidRPr="00306B43">
        <w:rPr>
          <w:rFonts w:ascii="Times New Roman" w:hAnsi="Times New Roman" w:cs="Times New Roman"/>
          <w:sz w:val="24"/>
          <w:szCs w:val="24"/>
        </w:rPr>
        <w:t xml:space="preserve">like tablet, laptop or desktop 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or others </w:t>
      </w:r>
      <w:r w:rsidRPr="00306B43">
        <w:rPr>
          <w:rFonts w:ascii="Times New Roman" w:hAnsi="Times New Roman" w:cs="Times New Roman"/>
          <w:sz w:val="24"/>
          <w:szCs w:val="24"/>
        </w:rPr>
        <w:t xml:space="preserve">for </w:t>
      </w:r>
      <w:r w:rsidR="006D45DF" w:rsidRPr="00306B43">
        <w:rPr>
          <w:rFonts w:ascii="Times New Roman" w:hAnsi="Times New Roman" w:cs="Times New Roman"/>
          <w:sz w:val="24"/>
          <w:szCs w:val="24"/>
        </w:rPr>
        <w:t>playing game</w:t>
      </w:r>
      <w:r w:rsidR="003900DB" w:rsidRPr="00306B43">
        <w:rPr>
          <w:rFonts w:ascii="Times New Roman" w:hAnsi="Times New Roman" w:cs="Times New Roman"/>
          <w:sz w:val="24"/>
          <w:szCs w:val="24"/>
        </w:rPr>
        <w:t>,</w:t>
      </w:r>
      <w:r w:rsidRPr="00306B43">
        <w:rPr>
          <w:rFonts w:ascii="Times New Roman" w:hAnsi="Times New Roman" w:cs="Times New Roman"/>
          <w:sz w:val="24"/>
          <w:szCs w:val="24"/>
        </w:rPr>
        <w:t xml:space="preserve"> </w:t>
      </w:r>
      <w:r w:rsidR="003900DB" w:rsidRPr="00306B43">
        <w:rPr>
          <w:rFonts w:ascii="Times New Roman" w:hAnsi="Times New Roman" w:cs="Times New Roman"/>
          <w:sz w:val="24"/>
          <w:szCs w:val="24"/>
        </w:rPr>
        <w:t>chatting,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 reading, watching video, browsing internet </w:t>
      </w:r>
      <w:r w:rsidRPr="00306B43">
        <w:rPr>
          <w:rFonts w:ascii="Times New Roman" w:hAnsi="Times New Roman" w:cs="Times New Roman"/>
          <w:sz w:val="24"/>
          <w:szCs w:val="24"/>
        </w:rPr>
        <w:t xml:space="preserve">or other activities in addition to </w:t>
      </w:r>
      <w:r w:rsidR="00DC4F53" w:rsidRPr="00306B43">
        <w:rPr>
          <w:rFonts w:ascii="Times New Roman" w:hAnsi="Times New Roman" w:cs="Times New Roman"/>
          <w:sz w:val="24"/>
          <w:szCs w:val="24"/>
        </w:rPr>
        <w:t>Smartphone?</w:t>
      </w:r>
    </w:p>
    <w:p w:rsidR="00B816A6" w:rsidRPr="00306B43" w:rsidRDefault="00B816A6" w:rsidP="00306B43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B816A6" w:rsidRPr="00306B43" w:rsidSect="00EE1A1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816A6" w:rsidRPr="00306B43" w:rsidRDefault="00B816A6" w:rsidP="00306B43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B816A6" w:rsidRPr="00306B43" w:rsidRDefault="00B816A6" w:rsidP="00306B43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B816A6" w:rsidRPr="00306B43" w:rsidRDefault="00B816A6" w:rsidP="00306B43">
      <w:pPr>
        <w:pStyle w:val="ListParagraph"/>
        <w:spacing w:after="160"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B816A6" w:rsidRPr="00306B43" w:rsidRDefault="00B816A6" w:rsidP="00306B43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B816A6" w:rsidRPr="00306B43" w:rsidRDefault="00B816A6" w:rsidP="00306B43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  <w:sectPr w:rsidR="00B816A6" w:rsidRPr="00306B43" w:rsidSect="00EE1A1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816A6" w:rsidRPr="00306B43" w:rsidRDefault="00B706D0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Do you </w:t>
      </w:r>
      <w:r w:rsidR="006D45DF" w:rsidRPr="00306B43">
        <w:rPr>
          <w:rFonts w:ascii="Times New Roman" w:hAnsi="Times New Roman" w:cs="Times New Roman"/>
          <w:sz w:val="24"/>
          <w:szCs w:val="24"/>
        </w:rPr>
        <w:t>use laptop</w:t>
      </w:r>
      <w:r w:rsidR="00B816A6" w:rsidRPr="00306B43">
        <w:rPr>
          <w:rFonts w:ascii="Times New Roman" w:hAnsi="Times New Roman" w:cs="Times New Roman"/>
          <w:sz w:val="24"/>
          <w:szCs w:val="24"/>
        </w:rPr>
        <w:t>/</w:t>
      </w:r>
      <w:r w:rsidR="006D45DF" w:rsidRPr="00306B43">
        <w:rPr>
          <w:rFonts w:ascii="Times New Roman" w:hAnsi="Times New Roman" w:cs="Times New Roman"/>
          <w:sz w:val="24"/>
          <w:szCs w:val="24"/>
        </w:rPr>
        <w:t>tablet?</w:t>
      </w:r>
    </w:p>
    <w:p w:rsidR="00B816A6" w:rsidRPr="00306B43" w:rsidRDefault="00B816A6" w:rsidP="00306B4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</w:t>
      </w:r>
    </w:p>
    <w:p w:rsidR="00B816A6" w:rsidRPr="00306B43" w:rsidRDefault="00B816A6" w:rsidP="00306B4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6D45DF" w:rsidRPr="00306B43" w:rsidRDefault="006D45DF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Do you use desktop?</w:t>
      </w:r>
    </w:p>
    <w:p w:rsidR="00121074" w:rsidRPr="00306B43" w:rsidRDefault="00121074" w:rsidP="00306B43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Yes</w:t>
      </w:r>
    </w:p>
    <w:p w:rsidR="00121074" w:rsidRPr="00306B43" w:rsidRDefault="00121074" w:rsidP="00306B43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8E74BB" w:rsidRPr="00306B43" w:rsidRDefault="008E74BB" w:rsidP="00306B43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/>
          <w:sz w:val="24"/>
          <w:szCs w:val="24"/>
        </w:rPr>
        <w:t xml:space="preserve">IV Related to posture </w:t>
      </w:r>
    </w:p>
    <w:p w:rsidR="008E74BB" w:rsidRPr="00306B43" w:rsidRDefault="00D83C32" w:rsidP="00306B43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How</w:t>
      </w:r>
      <w:r w:rsidR="00DC4F53" w:rsidRPr="00306B43">
        <w:rPr>
          <w:rFonts w:ascii="Times New Roman" w:hAnsi="Times New Roman" w:cs="Times New Roman"/>
          <w:sz w:val="24"/>
          <w:szCs w:val="24"/>
        </w:rPr>
        <w:t xml:space="preserve"> do</w:t>
      </w:r>
      <w:r w:rsidRPr="00306B43">
        <w:rPr>
          <w:rFonts w:ascii="Times New Roman" w:hAnsi="Times New Roman" w:cs="Times New Roman"/>
          <w:sz w:val="24"/>
          <w:szCs w:val="24"/>
        </w:rPr>
        <w:t xml:space="preserve"> you hold your </w:t>
      </w:r>
      <w:r w:rsidR="00DC4F53" w:rsidRPr="00306B43">
        <w:rPr>
          <w:rFonts w:ascii="Times New Roman" w:hAnsi="Times New Roman" w:cs="Times New Roman"/>
          <w:sz w:val="24"/>
          <w:szCs w:val="24"/>
        </w:rPr>
        <w:t>Smartphone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 while you are using</w:t>
      </w:r>
      <w:r w:rsidR="00DC4F53" w:rsidRPr="00306B43">
        <w:rPr>
          <w:rFonts w:ascii="Times New Roman" w:hAnsi="Times New Roman" w:cs="Times New Roman"/>
          <w:sz w:val="24"/>
          <w:szCs w:val="24"/>
        </w:rPr>
        <w:t xml:space="preserve"> it</w:t>
      </w:r>
      <w:r w:rsidR="00FE008C" w:rsidRPr="00306B43">
        <w:rPr>
          <w:rFonts w:ascii="Times New Roman" w:hAnsi="Times New Roman" w:cs="Times New Roman"/>
          <w:sz w:val="24"/>
          <w:szCs w:val="24"/>
        </w:rPr>
        <w:t>?</w:t>
      </w:r>
    </w:p>
    <w:p w:rsidR="008E74BB" w:rsidRPr="00306B43" w:rsidRDefault="008E74BB" w:rsidP="00306B43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881B3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Below eye level</w:t>
      </w:r>
    </w:p>
    <w:p w:rsidR="008E74BB" w:rsidRPr="00306B43" w:rsidRDefault="008E74BB" w:rsidP="00306B43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At eyelevel</w:t>
      </w:r>
    </w:p>
    <w:p w:rsidR="008E74BB" w:rsidRPr="00306B43" w:rsidRDefault="008E74BB" w:rsidP="00306B43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Above eye level</w:t>
      </w: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ind w:left="720"/>
        <w:rPr>
          <w:rFonts w:ascii="Times New Roman" w:hAnsi="Times New Roman" w:cs="Times New Roman"/>
          <w:sz w:val="24"/>
          <w:szCs w:val="24"/>
        </w:rPr>
        <w:sectPr w:rsidR="008E74BB" w:rsidRPr="00306B43" w:rsidSect="00881B3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9"/>
        </w:numPr>
        <w:spacing w:after="16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How is your style of holding</w:t>
      </w:r>
      <w:r w:rsidR="00092A84" w:rsidRPr="00306B43">
        <w:rPr>
          <w:rFonts w:ascii="Times New Roman" w:hAnsi="Times New Roman" w:cs="Times New Roman"/>
          <w:sz w:val="24"/>
          <w:szCs w:val="24"/>
        </w:rPr>
        <w:t xml:space="preserve"> (hand in use) </w:t>
      </w:r>
      <w:r w:rsidRPr="00306B43">
        <w:rPr>
          <w:rFonts w:ascii="Times New Roman" w:hAnsi="Times New Roman" w:cs="Times New Roman"/>
          <w:sz w:val="24"/>
          <w:szCs w:val="24"/>
        </w:rPr>
        <w:t xml:space="preserve">your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="006D45DF" w:rsidRPr="00306B43">
        <w:rPr>
          <w:rFonts w:ascii="Times New Roman" w:hAnsi="Times New Roman" w:cs="Times New Roman"/>
          <w:sz w:val="24"/>
          <w:szCs w:val="24"/>
        </w:rPr>
        <w:t xml:space="preserve"> while you are using it</w:t>
      </w:r>
      <w:r w:rsidR="00FE008C" w:rsidRPr="00306B43">
        <w:rPr>
          <w:rFonts w:ascii="Times New Roman" w:hAnsi="Times New Roman" w:cs="Times New Roman"/>
          <w:sz w:val="24"/>
          <w:szCs w:val="24"/>
        </w:rPr>
        <w:t>?</w:t>
      </w:r>
    </w:p>
    <w:p w:rsidR="008E74BB" w:rsidRPr="00306B43" w:rsidRDefault="008E74BB" w:rsidP="00306B43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Using right hand only </w:t>
      </w:r>
    </w:p>
    <w:p w:rsidR="008E74BB" w:rsidRPr="00306B43" w:rsidRDefault="008E74BB" w:rsidP="00306B43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Using your left hand only</w:t>
      </w:r>
    </w:p>
    <w:p w:rsidR="008E74BB" w:rsidRPr="00306B43" w:rsidRDefault="008E74BB" w:rsidP="00306B43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Using both hands</w:t>
      </w:r>
    </w:p>
    <w:p w:rsidR="00D83C32" w:rsidRPr="00306B43" w:rsidRDefault="00D83C32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 xml:space="preserve"> What is the frequent posture you adopted during the use </w:t>
      </w:r>
      <w:r w:rsidR="00FE008C" w:rsidRPr="00306B43">
        <w:rPr>
          <w:rFonts w:ascii="Times New Roman" w:hAnsi="Times New Roman" w:cs="Times New Roman"/>
          <w:sz w:val="24"/>
          <w:szCs w:val="24"/>
        </w:rPr>
        <w:t xml:space="preserve">of </w:t>
      </w:r>
      <w:r w:rsidR="00F755F4" w:rsidRPr="00306B43">
        <w:rPr>
          <w:rFonts w:ascii="Times New Roman" w:hAnsi="Times New Roman" w:cs="Times New Roman"/>
          <w:sz w:val="24"/>
          <w:szCs w:val="24"/>
        </w:rPr>
        <w:t>Smartphone</w:t>
      </w:r>
      <w:r w:rsidR="00FE008C" w:rsidRPr="00306B43">
        <w:rPr>
          <w:rFonts w:ascii="Times New Roman" w:hAnsi="Times New Roman" w:cs="Times New Roman"/>
          <w:sz w:val="24"/>
          <w:szCs w:val="24"/>
        </w:rPr>
        <w:t>?</w:t>
      </w:r>
    </w:p>
    <w:p w:rsidR="008E74BB" w:rsidRPr="00306B43" w:rsidRDefault="008E74BB" w:rsidP="00306B43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881B3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E74BB" w:rsidRPr="00306B43" w:rsidRDefault="008E74BB" w:rsidP="00306B43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Sitting</w:t>
      </w:r>
    </w:p>
    <w:p w:rsidR="008E74BB" w:rsidRPr="00306B43" w:rsidRDefault="008E74BB" w:rsidP="00306B43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Standing</w:t>
      </w:r>
    </w:p>
    <w:p w:rsidR="008E74BB" w:rsidRPr="00306B43" w:rsidRDefault="00EA70BA" w:rsidP="00306B43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Laying  on back </w:t>
      </w:r>
    </w:p>
    <w:p w:rsidR="008E74BB" w:rsidRPr="00306B43" w:rsidRDefault="00EA70BA" w:rsidP="00306B43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Laying on chest</w:t>
      </w:r>
    </w:p>
    <w:p w:rsidR="008E74BB" w:rsidRPr="00306B43" w:rsidRDefault="008E74BB" w:rsidP="00306B43">
      <w:pPr>
        <w:pStyle w:val="ListParagraph"/>
        <w:spacing w:after="160" w:line="360" w:lineRule="auto"/>
        <w:ind w:left="1440"/>
        <w:rPr>
          <w:rFonts w:ascii="Times New Roman" w:hAnsi="Times New Roman" w:cs="Times New Roman"/>
          <w:sz w:val="24"/>
          <w:szCs w:val="24"/>
        </w:rPr>
        <w:sectPr w:rsidR="008E74BB" w:rsidRPr="00306B43" w:rsidSect="00881B3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23D64" w:rsidRPr="00306B43" w:rsidRDefault="00423D64" w:rsidP="00306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B43">
        <w:rPr>
          <w:rFonts w:ascii="Times New Roman" w:hAnsi="Times New Roman" w:cs="Times New Roman"/>
          <w:b/>
          <w:sz w:val="24"/>
          <w:szCs w:val="24"/>
        </w:rPr>
        <w:lastRenderedPageBreak/>
        <w:t>Characteristics related to pain</w:t>
      </w:r>
    </w:p>
    <w:p w:rsidR="00423D64" w:rsidRPr="00306B43" w:rsidRDefault="00423D64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423D64" w:rsidRPr="00306B43" w:rsidSect="00352D3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23D64" w:rsidRPr="00306B43" w:rsidRDefault="00423D64" w:rsidP="00306B4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>Have you at any time during the last 12 month had trouble (pain, discomfort, and ache) at your neck?</w:t>
      </w:r>
    </w:p>
    <w:p w:rsidR="00423D64" w:rsidRPr="00306B43" w:rsidRDefault="00423D64" w:rsidP="00306B43">
      <w:pPr>
        <w:pStyle w:val="ListParagraph"/>
        <w:spacing w:line="360" w:lineRule="auto"/>
        <w:ind w:left="900"/>
        <w:rPr>
          <w:rFonts w:ascii="Times New Roman" w:hAnsi="Times New Roman" w:cs="Times New Roman"/>
          <w:sz w:val="24"/>
          <w:szCs w:val="24"/>
        </w:rPr>
        <w:sectPr w:rsidR="00423D64" w:rsidRPr="00306B43" w:rsidSect="00423D6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23D64" w:rsidRPr="00306B43" w:rsidRDefault="00423D64" w:rsidP="00306B43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lastRenderedPageBreak/>
        <w:t xml:space="preserve">Yes                              </w:t>
      </w:r>
    </w:p>
    <w:p w:rsidR="008E74BB" w:rsidRPr="00306B43" w:rsidRDefault="00423D64" w:rsidP="00306B43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  <w:sectPr w:rsidR="008E74BB" w:rsidRPr="00306B43" w:rsidSect="00423D6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6B43">
        <w:rPr>
          <w:rFonts w:ascii="Times New Roman" w:hAnsi="Times New Roman" w:cs="Times New Roman"/>
          <w:sz w:val="24"/>
          <w:szCs w:val="24"/>
        </w:rPr>
        <w:t>No</w:t>
      </w:r>
    </w:p>
    <w:p w:rsidR="008E74BB" w:rsidRPr="00306B43" w:rsidRDefault="00750064" w:rsidP="0030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Figuer 1: </w:t>
      </w:r>
      <w:r w:rsidR="008E74BB" w:rsidRPr="00306B43">
        <w:rPr>
          <w:rFonts w:ascii="Times New Roman" w:hAnsi="Times New Roman" w:cs="Times New Roman"/>
          <w:sz w:val="24"/>
          <w:szCs w:val="24"/>
        </w:rPr>
        <w:t xml:space="preserve">The diagram below shows the approximate position of body part referred to </w:t>
      </w:r>
      <w:r w:rsidR="00F46DDD" w:rsidRPr="00306B43">
        <w:rPr>
          <w:rFonts w:ascii="Times New Roman" w:hAnsi="Times New Roman" w:cs="Times New Roman"/>
          <w:sz w:val="24"/>
          <w:szCs w:val="24"/>
        </w:rPr>
        <w:t>neck.</w:t>
      </w:r>
    </w:p>
    <w:p w:rsidR="002724F6" w:rsidRPr="00306B43" w:rsidRDefault="002724F6" w:rsidP="0030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sz w:val="24"/>
          <w:szCs w:val="24"/>
        </w:rPr>
        <w:t>Please concentrate on the shaded area, ignore any trouble you may have in the adjacent part of the body.</w:t>
      </w:r>
    </w:p>
    <w:p w:rsidR="004A57C9" w:rsidRPr="00306B43" w:rsidRDefault="00285E21" w:rsidP="0030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31" type="#_x0000_t13" style="position:absolute;margin-left:82.85pt;margin-top:68.7pt;width:90.35pt;height:5.45pt;flip:x;z-index:251662336"/>
        </w:pict>
      </w:r>
      <w:r w:rsidRPr="00306B43">
        <w:rPr>
          <w:rFonts w:ascii="Times New Roman" w:hAnsi="Times New Roman" w:cs="Times New Roman"/>
          <w:noProof/>
          <w:sz w:val="24"/>
          <w:szCs w:val="24"/>
        </w:rPr>
        <w:pict>
          <v:rect id="_x0000_s1032" style="position:absolute;margin-left:173.2pt;margin-top:53.05pt;width:97.8pt;height:36pt;z-index:251663360">
            <v:textbox>
              <w:txbxContent>
                <w:p w:rsidR="00B407A7" w:rsidRPr="00B407A7" w:rsidRDefault="00B407A7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B407A7">
                    <w:rPr>
                      <w:rFonts w:ascii="Times New Roman" w:hAnsi="Times New Roman" w:cs="Times New Roman"/>
                      <w:b/>
                      <w:sz w:val="24"/>
                    </w:rPr>
                    <w:t>Neck pain</w:t>
                  </w:r>
                </w:p>
              </w:txbxContent>
            </v:textbox>
          </v:rect>
        </w:pict>
      </w:r>
      <w:r w:rsidR="000B189F" w:rsidRPr="00306B43">
        <w:rPr>
          <w:rFonts w:ascii="Times New Roman" w:hAnsi="Times New Roman" w:cs="Times New Roman"/>
          <w:sz w:val="24"/>
          <w:szCs w:val="24"/>
        </w:rPr>
        <w:t xml:space="preserve"> </w:t>
      </w:r>
      <w:r w:rsidR="000F5AA9" w:rsidRPr="00306B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880870" cy="2113280"/>
            <wp:effectExtent l="1905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870" cy="2113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64" w:rsidRPr="00306B43" w:rsidRDefault="00750064" w:rsidP="0030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B43">
        <w:rPr>
          <w:rFonts w:ascii="Times New Roman" w:hAnsi="Times New Roman" w:cs="Times New Roman"/>
          <w:noProof/>
          <w:sz w:val="24"/>
          <w:szCs w:val="24"/>
        </w:rPr>
        <w:t>Kuorinka I ..et al 1987</w:t>
      </w:r>
    </w:p>
    <w:sectPr w:rsidR="00750064" w:rsidRPr="00306B43" w:rsidSect="00423D6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32DD7"/>
    <w:multiLevelType w:val="hybridMultilevel"/>
    <w:tmpl w:val="E63AE428"/>
    <w:lvl w:ilvl="0" w:tplc="F752AC7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6C3084A"/>
    <w:multiLevelType w:val="hybridMultilevel"/>
    <w:tmpl w:val="150E1FD8"/>
    <w:lvl w:ilvl="0" w:tplc="63A085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B373A"/>
    <w:multiLevelType w:val="hybridMultilevel"/>
    <w:tmpl w:val="3908734A"/>
    <w:lvl w:ilvl="0" w:tplc="25EAFC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D164704"/>
    <w:multiLevelType w:val="hybridMultilevel"/>
    <w:tmpl w:val="423E9D4A"/>
    <w:lvl w:ilvl="0" w:tplc="9E1E4C36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35D7F0D"/>
    <w:multiLevelType w:val="hybridMultilevel"/>
    <w:tmpl w:val="150E1FD8"/>
    <w:lvl w:ilvl="0" w:tplc="63A08588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24004DAF"/>
    <w:multiLevelType w:val="hybridMultilevel"/>
    <w:tmpl w:val="470ACC82"/>
    <w:lvl w:ilvl="0" w:tplc="D64E1D66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86C75FD"/>
    <w:multiLevelType w:val="hybridMultilevel"/>
    <w:tmpl w:val="2ACC56E8"/>
    <w:lvl w:ilvl="0" w:tplc="B43255D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4DA57FA"/>
    <w:multiLevelType w:val="hybridMultilevel"/>
    <w:tmpl w:val="9322F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914826"/>
    <w:multiLevelType w:val="hybridMultilevel"/>
    <w:tmpl w:val="032CEB16"/>
    <w:lvl w:ilvl="0" w:tplc="4832F82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6B87188"/>
    <w:multiLevelType w:val="hybridMultilevel"/>
    <w:tmpl w:val="F0406C0E"/>
    <w:lvl w:ilvl="0" w:tplc="9B2ECE6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6CA2557"/>
    <w:multiLevelType w:val="hybridMultilevel"/>
    <w:tmpl w:val="E5FCA0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B17112"/>
    <w:multiLevelType w:val="hybridMultilevel"/>
    <w:tmpl w:val="97C60FF0"/>
    <w:lvl w:ilvl="0" w:tplc="F804338A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2">
    <w:nsid w:val="45E4107E"/>
    <w:multiLevelType w:val="hybridMultilevel"/>
    <w:tmpl w:val="40FEC4D0"/>
    <w:lvl w:ilvl="0" w:tplc="CF0CB1B6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3">
    <w:nsid w:val="4A433668"/>
    <w:multiLevelType w:val="hybridMultilevel"/>
    <w:tmpl w:val="AA24AAE0"/>
    <w:lvl w:ilvl="0" w:tplc="F23C72E2">
      <w:start w:val="1"/>
      <w:numFmt w:val="upperLetter"/>
      <w:lvlText w:val="%1."/>
      <w:lvlJc w:val="left"/>
      <w:pPr>
        <w:ind w:left="1980" w:hanging="72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4">
    <w:nsid w:val="51AF7A1B"/>
    <w:multiLevelType w:val="hybridMultilevel"/>
    <w:tmpl w:val="B6EE45BE"/>
    <w:lvl w:ilvl="0" w:tplc="90AED5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DFE2691"/>
    <w:multiLevelType w:val="hybridMultilevel"/>
    <w:tmpl w:val="E3B674BA"/>
    <w:lvl w:ilvl="0" w:tplc="7DCA39C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5E71B31"/>
    <w:multiLevelType w:val="hybridMultilevel"/>
    <w:tmpl w:val="A8B4B2B0"/>
    <w:lvl w:ilvl="0" w:tplc="85662284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>
    <w:nsid w:val="67992458"/>
    <w:multiLevelType w:val="hybridMultilevel"/>
    <w:tmpl w:val="2110DA3A"/>
    <w:lvl w:ilvl="0" w:tplc="1E66ADA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67CA70B8"/>
    <w:multiLevelType w:val="hybridMultilevel"/>
    <w:tmpl w:val="859A0166"/>
    <w:lvl w:ilvl="0" w:tplc="114CEF32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280928"/>
    <w:multiLevelType w:val="hybridMultilevel"/>
    <w:tmpl w:val="C2E69600"/>
    <w:lvl w:ilvl="0" w:tplc="A326914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9D43E22"/>
    <w:multiLevelType w:val="hybridMultilevel"/>
    <w:tmpl w:val="D6B6A418"/>
    <w:lvl w:ilvl="0" w:tplc="C4242A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1825C82"/>
    <w:multiLevelType w:val="hybridMultilevel"/>
    <w:tmpl w:val="A0B4A274"/>
    <w:lvl w:ilvl="0" w:tplc="7D48BF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BFE0299"/>
    <w:multiLevelType w:val="hybridMultilevel"/>
    <w:tmpl w:val="B7E2E594"/>
    <w:lvl w:ilvl="0" w:tplc="EF866822">
      <w:start w:val="1"/>
      <w:numFmt w:val="upperLetter"/>
      <w:lvlText w:val="%1."/>
      <w:lvlJc w:val="left"/>
      <w:pPr>
        <w:ind w:left="9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3">
    <w:nsid w:val="7C26152D"/>
    <w:multiLevelType w:val="hybridMultilevel"/>
    <w:tmpl w:val="1B1098B4"/>
    <w:lvl w:ilvl="0" w:tplc="4718E4E8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num w:numId="1">
    <w:abstractNumId w:val="13"/>
  </w:num>
  <w:num w:numId="2">
    <w:abstractNumId w:val="8"/>
  </w:num>
  <w:num w:numId="3">
    <w:abstractNumId w:val="19"/>
  </w:num>
  <w:num w:numId="4">
    <w:abstractNumId w:val="5"/>
  </w:num>
  <w:num w:numId="5">
    <w:abstractNumId w:val="23"/>
  </w:num>
  <w:num w:numId="6">
    <w:abstractNumId w:val="0"/>
  </w:num>
  <w:num w:numId="7">
    <w:abstractNumId w:val="9"/>
  </w:num>
  <w:num w:numId="8">
    <w:abstractNumId w:val="11"/>
  </w:num>
  <w:num w:numId="9">
    <w:abstractNumId w:val="4"/>
  </w:num>
  <w:num w:numId="10">
    <w:abstractNumId w:val="12"/>
  </w:num>
  <w:num w:numId="11">
    <w:abstractNumId w:val="18"/>
  </w:num>
  <w:num w:numId="12">
    <w:abstractNumId w:val="21"/>
  </w:num>
  <w:num w:numId="13">
    <w:abstractNumId w:val="20"/>
  </w:num>
  <w:num w:numId="14">
    <w:abstractNumId w:val="14"/>
  </w:num>
  <w:num w:numId="15">
    <w:abstractNumId w:val="1"/>
  </w:num>
  <w:num w:numId="16">
    <w:abstractNumId w:val="7"/>
  </w:num>
  <w:num w:numId="17">
    <w:abstractNumId w:val="3"/>
  </w:num>
  <w:num w:numId="18">
    <w:abstractNumId w:val="17"/>
  </w:num>
  <w:num w:numId="19">
    <w:abstractNumId w:val="2"/>
  </w:num>
  <w:num w:numId="20">
    <w:abstractNumId w:val="22"/>
  </w:num>
  <w:num w:numId="21">
    <w:abstractNumId w:val="6"/>
  </w:num>
  <w:num w:numId="22">
    <w:abstractNumId w:val="16"/>
  </w:num>
  <w:num w:numId="23">
    <w:abstractNumId w:val="10"/>
  </w:num>
  <w:num w:numId="24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E74BB"/>
    <w:rsid w:val="00092A84"/>
    <w:rsid w:val="000B189F"/>
    <w:rsid w:val="000F5AA9"/>
    <w:rsid w:val="00121074"/>
    <w:rsid w:val="00161BD7"/>
    <w:rsid w:val="00162E82"/>
    <w:rsid w:val="00163FF4"/>
    <w:rsid w:val="00230D8D"/>
    <w:rsid w:val="002724F6"/>
    <w:rsid w:val="00285E21"/>
    <w:rsid w:val="002F525F"/>
    <w:rsid w:val="00306B43"/>
    <w:rsid w:val="003076BF"/>
    <w:rsid w:val="003900DB"/>
    <w:rsid w:val="003E155D"/>
    <w:rsid w:val="00423D64"/>
    <w:rsid w:val="00456B8F"/>
    <w:rsid w:val="004A57C9"/>
    <w:rsid w:val="00533FFE"/>
    <w:rsid w:val="00553D72"/>
    <w:rsid w:val="00607DE0"/>
    <w:rsid w:val="00624437"/>
    <w:rsid w:val="00677489"/>
    <w:rsid w:val="00685D3F"/>
    <w:rsid w:val="006A09E0"/>
    <w:rsid w:val="006A7DEC"/>
    <w:rsid w:val="006D45DF"/>
    <w:rsid w:val="00750064"/>
    <w:rsid w:val="00762752"/>
    <w:rsid w:val="00821754"/>
    <w:rsid w:val="008372E0"/>
    <w:rsid w:val="00880364"/>
    <w:rsid w:val="008E74BB"/>
    <w:rsid w:val="009C4374"/>
    <w:rsid w:val="00A04722"/>
    <w:rsid w:val="00A61DCC"/>
    <w:rsid w:val="00AD1126"/>
    <w:rsid w:val="00B407A7"/>
    <w:rsid w:val="00B706D0"/>
    <w:rsid w:val="00B816A6"/>
    <w:rsid w:val="00BA4FE5"/>
    <w:rsid w:val="00BF6E20"/>
    <w:rsid w:val="00C23AD4"/>
    <w:rsid w:val="00C75534"/>
    <w:rsid w:val="00CD3ADB"/>
    <w:rsid w:val="00CF355A"/>
    <w:rsid w:val="00D800FD"/>
    <w:rsid w:val="00D83C32"/>
    <w:rsid w:val="00DC4F53"/>
    <w:rsid w:val="00EA70BA"/>
    <w:rsid w:val="00F1032D"/>
    <w:rsid w:val="00F46DDD"/>
    <w:rsid w:val="00F526E3"/>
    <w:rsid w:val="00F755F4"/>
    <w:rsid w:val="00F801C7"/>
    <w:rsid w:val="00FE0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4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4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4BB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8E74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7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8-20T14:36:00Z</dcterms:created>
  <dcterms:modified xsi:type="dcterms:W3CDTF">2021-08-21T08:52:00Z</dcterms:modified>
</cp:coreProperties>
</file>